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00D" w:rsidRPr="000B79A0" w:rsidRDefault="000B700D" w:rsidP="000B700D">
      <w:pPr>
        <w:pStyle w:val="1"/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</w:pPr>
      <w:proofErr w:type="gramStart"/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>S1 Table.</w:t>
      </w:r>
      <w:proofErr w:type="gramEnd"/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GO enrichment analysis- biological processes (BP) terms of RE seed genes.</w:t>
      </w:r>
      <w:r w:rsidRPr="000B79A0"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  <w:t xml:space="preserve"> Here we just showed the top 200 BP terms (total 1014 BP terms). 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5701"/>
        <w:gridCol w:w="1103"/>
      </w:tblGrid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O-ID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escrip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-value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22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ansmission of nerve impuls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87E-52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26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naptic transmiss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8E-4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39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bookmarkStart w:id="0" w:name="OLE_LINK1"/>
            <w:bookmarkStart w:id="1" w:name="OLE_LINK2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rvous system development</w:t>
            </w:r>
            <w:bookmarkEnd w:id="0"/>
            <w:bookmarkEnd w:id="1"/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06E-4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85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natomical structure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07E-3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73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stem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9E-3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50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ulticellular organismal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9E-3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15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communic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0E-32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26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bookmarkStart w:id="2" w:name="OLE_LINK3"/>
            <w:bookmarkStart w:id="3" w:name="OLE_LINK4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-cell signaling</w:t>
            </w:r>
            <w:bookmarkEnd w:id="2"/>
            <w:bookmarkEnd w:id="3"/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1E-3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50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evelopmental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9E-2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27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ulticellular organismal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06E-2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306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ignal transmiss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0E-2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304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ignaling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0E-2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17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ocal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7E-2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00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3E-2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81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8E-2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69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eneration of neuron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40E-2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39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membrane potential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8E-2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98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55E-2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23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stablishment of local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6E-2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305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ignaling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0E-2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81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4E-2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61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behavior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73E-2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500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biological qualit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57E-2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04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component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1E-22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18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 differenti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37E-22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46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77E-2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41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ntral nervous system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9E-2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64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neurological system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53E-2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87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ion homeosta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66E-2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87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logical system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1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508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chemical homeosta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4E-1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0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stem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95E-1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96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transmission of nerve impuls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47E-1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33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respir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8E-1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86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developmental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5E-1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5080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on homeosta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57E-1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66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69E-1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65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natomical structure morph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69E-1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80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synaptic transmiss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15E-1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87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hemical homeosta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8E-1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72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homeosta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86E-1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59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homeostatic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12E-1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05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system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32E-1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15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differenti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76E-1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51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87E-1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61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earning or memor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43E-1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500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biological regul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76E-1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53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dult behavior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57E-1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81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ti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50E-1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23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multicellular organismal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3E-1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0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morphogenesis involved in differenti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09E-1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00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tal i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89E-1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22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chemical stimulu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17E-1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03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projection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05E-1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42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brain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61E-1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0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morph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9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60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component assembl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5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76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neur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1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90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iratory electron transport chai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4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98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component morph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3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028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cell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7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98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nergy derivation by oxidation of organic compound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9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17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 projection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21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66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neuron differenti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20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96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nervous system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94E-14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09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eneration of precursor metabolites and energ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3E-1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064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cell communic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1E-1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0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action potential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2E-1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66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morphogenesis involved in neuron differenti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0E-1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81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 projection morph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7E-1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99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part morph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38E-13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85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projection morph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8E-12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61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earning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9E-12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40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xonogenesis</w:t>
            </w:r>
            <w:proofErr w:type="spellEnd"/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38E-12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90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lectron transport chai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2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26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eath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0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154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allium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7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27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complex bi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7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646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complex assembl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7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98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apopto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3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21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death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9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094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cell death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3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6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programmed cell death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6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08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component bi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8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51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sitive regulation of biological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6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51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ative regulation of biological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97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77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TP synthesis coupled electr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03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77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ATP synthesis coupled electr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03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90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forebrain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40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30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ssociative learning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53E-11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52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sitive regulation of cellular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1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003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organic substanc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4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83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transmitter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7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52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neuron apopto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8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78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biological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34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dult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ocomotory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ehavior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87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500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acromolecular complex assembl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1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21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amma-aminobutyric acid signaling pathwa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5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0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neurotransmitter level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7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21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lutamate signaling pathwa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87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153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elencephalon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85E-10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12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cellular component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198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rebral cortex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2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79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cellular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0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04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3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11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xidative phosphoryl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52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ative regulation of cellular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50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500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molecular func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54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93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acromolecular complex subunit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44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054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ative regulation of cell death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54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52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ative regulation of neuron apopto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28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80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-amino acid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74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87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local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74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79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catalytic activit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08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90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muscular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3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509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behavioral response to nicotin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3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9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-amino acid im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3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12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electron transport, NADH to ubiquinon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72E-09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7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alkaloid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3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27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rve-nerve synaptic transmiss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0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89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mbrane depolar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7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762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ocomotory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ehavior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6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81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tassium i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2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16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synaptic plasticit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0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6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ative regulation of apopto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2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67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onovalent inorganic cati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7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007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postsynaptic membrane potential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42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92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component move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57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6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ative regulation of programmed cell death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7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9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mino acid im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61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16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ignal transduc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99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09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ative regulation of molecular func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99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034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cellular local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99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89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protein kinase B signaling cascad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98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59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cell differenti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16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89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stimulu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45E-08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95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amine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2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097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neuron projection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3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3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acuole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9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47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ethanol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9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509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nicotin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9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0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on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5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60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external stimulu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6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83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ivalent metal i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6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407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organic cyclic substanc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5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31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hosphoryl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5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0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transmitter uptak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5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79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mbryonic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5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62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protein complex assembl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6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62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abiotic stimulu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88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303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ignaling pathwa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46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95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str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6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34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cell projection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6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99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elle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83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80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cidic amino acid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11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25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oligomer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19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007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excitatory postsynaptic membrane potential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67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178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lial cell fate commit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70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81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lcium i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76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79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hosphate metabolic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57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79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hosphorus metabolic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57E-07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66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nutrient level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1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79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developmental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6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76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 migr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8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999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extracellular stimulu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4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93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-glutamate im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7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22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action potential in neur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1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04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membrane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0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102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mbrane organ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3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176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imbic system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7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62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dult walking behavior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6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08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cetyl-CoA metabolic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2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66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ative regulation of neuron differenti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2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195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ntral nervous system neuron differenti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22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176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hippocampus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24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674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i-, tri-valent inorganic cation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9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04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secre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9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33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transferase activit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53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648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icarboxylic acid metabolic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57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18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factor metabolic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1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49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drug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37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305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signaling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33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524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naptic transmission, glutamatergic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51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4059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dopamine secre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51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81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-glutamate transpor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51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22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cocain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60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407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tropan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60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003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cation homeosta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78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10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uccinate metabolic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52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892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ative regulation of metabolic proces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69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106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uscle structure development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99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27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naptic transmission, cholinergic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99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5080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tion homeosta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99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8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sitive regulation of catalytic activit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10E-06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0035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onse to inorganic substance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2E-0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96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signal transduc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8E-0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641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ular localization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9E-0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8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g</w:t>
            </w:r>
            <w:bookmarkStart w:id="4" w:name="_GoBack"/>
            <w:bookmarkEnd w:id="4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tive regulation of catalytic activit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2E-0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5466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gulation of signaling pathway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8E-05</w:t>
            </w:r>
          </w:p>
        </w:tc>
      </w:tr>
      <w:tr w:rsidR="000B700D" w:rsidRPr="005F26CE" w:rsidTr="00736F4A">
        <w:trPr>
          <w:jc w:val="center"/>
        </w:trPr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887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 morphogenesis</w:t>
            </w:r>
          </w:p>
        </w:tc>
        <w:tc>
          <w:tcPr>
            <w:tcW w:w="0" w:type="auto"/>
            <w:vAlign w:val="bottom"/>
          </w:tcPr>
          <w:p w:rsidR="000B700D" w:rsidRPr="005F26CE" w:rsidRDefault="000B700D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9E-05</w:t>
            </w:r>
          </w:p>
        </w:tc>
      </w:tr>
    </w:tbl>
    <w:p w:rsidR="006E3F79" w:rsidRPr="000B700D" w:rsidRDefault="006E3F79"/>
    <w:sectPr w:rsidR="006E3F79" w:rsidRPr="000B7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780" w:rsidRDefault="00692780" w:rsidP="000B700D">
      <w:r>
        <w:separator/>
      </w:r>
    </w:p>
  </w:endnote>
  <w:endnote w:type="continuationSeparator" w:id="0">
    <w:p w:rsidR="00692780" w:rsidRDefault="00692780" w:rsidP="000B7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780" w:rsidRDefault="00692780" w:rsidP="000B700D">
      <w:r>
        <w:separator/>
      </w:r>
    </w:p>
  </w:footnote>
  <w:footnote w:type="continuationSeparator" w:id="0">
    <w:p w:rsidR="00692780" w:rsidRDefault="00692780" w:rsidP="000B7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AC2"/>
    <w:rsid w:val="000B700D"/>
    <w:rsid w:val="00151AC2"/>
    <w:rsid w:val="00181B35"/>
    <w:rsid w:val="00193A63"/>
    <w:rsid w:val="00692780"/>
    <w:rsid w:val="006D40D7"/>
    <w:rsid w:val="006E3F79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B700D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B7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B700D"/>
    <w:rPr>
      <w:kern w:val="2"/>
      <w:sz w:val="18"/>
      <w:szCs w:val="18"/>
    </w:rPr>
  </w:style>
  <w:style w:type="paragraph" w:styleId="a4">
    <w:name w:val="footer"/>
    <w:basedOn w:val="a"/>
    <w:link w:val="Char0"/>
    <w:rsid w:val="000B7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B700D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B700D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0B700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B700D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B7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B700D"/>
    <w:rPr>
      <w:kern w:val="2"/>
      <w:sz w:val="18"/>
      <w:szCs w:val="18"/>
    </w:rPr>
  </w:style>
  <w:style w:type="paragraph" w:styleId="a4">
    <w:name w:val="footer"/>
    <w:basedOn w:val="a"/>
    <w:link w:val="Char0"/>
    <w:rsid w:val="000B7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B700D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B700D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0B700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4</Words>
  <Characters>7723</Characters>
  <Application>Microsoft Office Word</Application>
  <DocSecurity>0</DocSecurity>
  <Lines>64</Lines>
  <Paragraphs>18</Paragraphs>
  <ScaleCrop>false</ScaleCrop>
  <Company/>
  <LinksUpToDate>false</LinksUpToDate>
  <CharactersWithSpaces>9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3-25T11:31:00Z</dcterms:created>
  <dcterms:modified xsi:type="dcterms:W3CDTF">2017-03-25T11:33:00Z</dcterms:modified>
</cp:coreProperties>
</file>